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1B0E" w:rsidRPr="00BC1037" w:rsidRDefault="00BC1037">
      <w:pPr>
        <w:rPr>
          <w:rFonts w:ascii="Times New Roman" w:hAnsi="Times New Roman" w:cs="Times New Roman"/>
        </w:rPr>
      </w:pPr>
      <w:r w:rsidRPr="00BC1037">
        <w:rPr>
          <w:rFonts w:ascii="Times New Roman" w:hAnsi="Times New Roman" w:cs="Times New Roman"/>
          <w:b/>
        </w:rPr>
        <w:t>Table S3:</w:t>
      </w:r>
      <w:r w:rsidRPr="00BC10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All</w:t>
      </w:r>
      <w:r w:rsidRPr="00E15D38">
        <w:rPr>
          <w:rFonts w:ascii="Times New Roman" w:hAnsi="Times New Roman" w:cs="Times New Roman"/>
          <w:b/>
        </w:rPr>
        <w:t xml:space="preserve"> CRP binding sites </w:t>
      </w:r>
      <w:r>
        <w:rPr>
          <w:rFonts w:ascii="Times New Roman" w:hAnsi="Times New Roman" w:cs="Times New Roman"/>
          <w:b/>
        </w:rPr>
        <w:t xml:space="preserve">on the ETEC H10407 chromosome identified by </w:t>
      </w:r>
      <w:proofErr w:type="spellStart"/>
      <w:r>
        <w:rPr>
          <w:rFonts w:ascii="Times New Roman" w:hAnsi="Times New Roman" w:cs="Times New Roman"/>
          <w:b/>
        </w:rPr>
        <w:t>ChIP-seq</w:t>
      </w:r>
      <w:proofErr w:type="spellEnd"/>
    </w:p>
    <w:p w:rsidR="00BC1037" w:rsidRDefault="00BC1037"/>
    <w:tbl>
      <w:tblPr>
        <w:tblW w:w="0" w:type="auto"/>
        <w:tblInd w:w="100" w:type="dxa"/>
        <w:tblLook w:val="04A0"/>
      </w:tblPr>
      <w:tblGrid>
        <w:gridCol w:w="1115"/>
        <w:gridCol w:w="1753"/>
        <w:gridCol w:w="581"/>
        <w:gridCol w:w="1967"/>
        <w:gridCol w:w="2162"/>
      </w:tblGrid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en-GB"/>
              </w:rPr>
            </w:pPr>
            <w:r w:rsidRPr="00BC1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  <w:t xml:space="preserve">Peak 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  <w:t>Centre</w:t>
            </w:r>
            <w:r w:rsidRPr="00BC1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BC1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Binding site(s)</w:t>
            </w:r>
            <w:r w:rsidRPr="00BC1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FAT</w:t>
            </w:r>
            <w:r w:rsidRPr="00BC10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val="en-US" w:eastAsia="en-GB"/>
              </w:rPr>
            </w:pPr>
            <w:r w:rsidRPr="00BC103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val="en-US" w:eastAsia="en-GB"/>
              </w:rPr>
              <w:t>Gene(s)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val="en-US" w:eastAsia="en-GB"/>
              </w:rPr>
            </w:pPr>
            <w:r w:rsidRPr="00BC103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val="en-US" w:eastAsia="en-GB"/>
              </w:rPr>
              <w:t xml:space="preserve">K-12 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val="en-US" w:eastAsia="en-GB"/>
              </w:rPr>
              <w:t>Homologues</w:t>
            </w:r>
            <w:r w:rsidRPr="00BC1037"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vertAlign w:val="superscript"/>
                <w:lang w:val="en-US" w:eastAsia="en-GB"/>
              </w:rPr>
              <w:t>e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52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TGGT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00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en-US" w:eastAsia="en-GB"/>
              </w:rPr>
              <w:t>caiT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6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00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dx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9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GGAT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0078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r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76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TCCAC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ETEC_01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hemL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2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0379)/ETEC_0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ah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ahI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08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TCT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0385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03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ahN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ahO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61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GCAAG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0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ddl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63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GCGAG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ETEC_04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ho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68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TGC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0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roM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1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04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cF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92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T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TGCG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0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tsx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540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TTT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0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a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574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GACG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ETEC_05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baT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6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05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hsD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683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GAG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0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cst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697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TTGC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0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rnk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739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CCTT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0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rih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941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GAGT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0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biJ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95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T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CGAA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0886/ETEC_0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ybiS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ybiT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128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1030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ccS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84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TEC_1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utA</w:t>
            </w:r>
            <w:proofErr w:type="spellEnd"/>
          </w:p>
        </w:tc>
      </w:tr>
      <w:tr w:rsidR="00BC1037" w:rsidRPr="00BC1037" w:rsidTr="00BC1037">
        <w:trPr>
          <w:trHeight w:hRule="exact" w:val="4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205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GTAGA</w:t>
            </w:r>
            <w:r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AGATCGAGCA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1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cgZ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263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GGCT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1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ptsG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274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TGG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1176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1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ycfQ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bhs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n-GB"/>
              </w:rPr>
              <w:t>1301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CGC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1206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/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1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TEC-specific/ETEC-specific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348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CAGG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ETEC_1259)/ETEC_1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rluE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)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icd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376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CTGG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1292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1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ycgB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dad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388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CCAG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A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ETEC_13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dhaL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541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CCGG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1443/ETEC_1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cjZ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pp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567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TT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TAAA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1462/ETEC_1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  <w:lang w:val="en-US" w:eastAsia="en-GB"/>
              </w:rPr>
              <w:t>paaZ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  <w:lang w:val="en-US" w:eastAsia="en-GB"/>
              </w:rPr>
              <w:t>paa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701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GGAT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1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deN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767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TAACA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1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mlc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777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TAGC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1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en-US" w:eastAsia="en-GB"/>
              </w:rPr>
              <w:t>pnt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n-GB"/>
              </w:rPr>
              <w:t>1811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AAG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ETEC_1668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ETEC specific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859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CGGG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ETEC_17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sufS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34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18875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GCGC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</w:p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GCGAGGTGTG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1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roH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n-GB"/>
              </w:rPr>
              <w:t>2126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CGTGC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.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.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201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GCGC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2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edP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210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TCGC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2065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2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edR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ETEC-specific</w:t>
            </w:r>
          </w:p>
        </w:tc>
      </w:tr>
      <w:tr w:rsidR="00BC1037" w:rsidRPr="00BC1037" w:rsidTr="00BC1037">
        <w:trPr>
          <w:trHeight w:hRule="exact" w:val="43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458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TGA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A</w:t>
            </w:r>
          </w:p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CGATGCGTCGC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2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cdd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492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GCC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2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eiQ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555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CAAA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ETEC_23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faQ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729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GCTT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2510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2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ntH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nupC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735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TCAT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2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feC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795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CCATG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ETEC_2572)/ETEC_2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aeg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)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narQ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810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AAG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2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hyf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67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NA-Arg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ETEC_2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TEC specific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2887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TCG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2666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/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2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xse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guaB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012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CCCAC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2793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ung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048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GAGC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ETEC_28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mrB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132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CGGT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2905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2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en-US" w:eastAsia="en-GB"/>
              </w:rPr>
              <w:t>ascG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en-US" w:eastAsia="en-GB"/>
              </w:rPr>
              <w:t>ascF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161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CGTG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2933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nlpD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184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GCGT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ETEC_2956)/ETEC_2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ysI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)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cysH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196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TACG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2966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2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gcW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qcE</w:t>
            </w:r>
            <w:proofErr w:type="spellEnd"/>
          </w:p>
        </w:tc>
      </w:tr>
      <w:tr w:rsidR="00BC1037" w:rsidRPr="00BC1037" w:rsidTr="00BC1037">
        <w:trPr>
          <w:trHeight w:hRule="exact" w:val="4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lastRenderedPageBreak/>
              <w:t>3223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TTG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A</w:t>
            </w:r>
          </w:p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GTTATGTATCTA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2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en-US" w:eastAsia="en-GB"/>
              </w:rPr>
              <w:t>sdaC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234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GTT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2994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/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2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fucU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fucR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265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CTGG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rppH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324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GCTAC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ETEC_30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dhD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361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ser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368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GCACC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113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gfI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382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TACA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A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en-US" w:eastAsia="en-GB"/>
              </w:rPr>
              <w:t>cmtB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390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TTGC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galP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408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GTGG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nupG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n-GB"/>
              </w:rPr>
              <w:t>3442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GATT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TEC-specific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558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TTGG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giS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580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TTGC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318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qiH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635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TAA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uxaC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35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33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xuT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6423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GTGG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ETEC_33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qjG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46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665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AAT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</w:t>
            </w:r>
            <w:r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T</w:t>
            </w:r>
          </w:p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GTGCTTTAGCGC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393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garP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garD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73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34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a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75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3403)/ETEC_3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aS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baY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82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34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raL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721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TGAT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446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gre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59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TEC_3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an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785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GTCGC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ETEC_35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mreC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878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TTTG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614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en-US" w:eastAsia="en-GB"/>
              </w:rPr>
              <w:t>ppi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en-US" w:eastAsia="en-GB"/>
              </w:rPr>
              <w:t>tsg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908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GCG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645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hofM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10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36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rc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918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TGGA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652/ETEC_3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hgE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ck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28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36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eoB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3986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TTTAT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rpoH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00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3722)/ETEC_3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k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ikB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105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GCAA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.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n.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111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GGGG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806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wecH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4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153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TGA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TCACA </w:t>
            </w:r>
          </w:p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TCTACAGC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yibI</w:t>
            </w:r>
            <w:proofErr w:type="spellEnd"/>
          </w:p>
        </w:tc>
      </w:tr>
      <w:tr w:rsidR="00BC1037" w:rsidRPr="00BC1037" w:rsidTr="00BC1037">
        <w:trPr>
          <w:trHeight w:hRule="exact" w:val="42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153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TGAT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TCACA </w:t>
            </w:r>
          </w:p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TGAACGTC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u w:val="single"/>
                <w:lang w:val="en-US" w:eastAsia="en-GB"/>
              </w:rPr>
              <w:t>mtl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158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lldP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59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38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ldp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196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GAT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dinD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057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38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cG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10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38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icH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42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3922)/ETEC_3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TEC specific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n-GB"/>
              </w:rPr>
              <w:t>4251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CTCCTG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TEC specific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266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GGCAT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3956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nepI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2907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CAAAA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A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ETEC_39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idR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96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3985)/ETEC_3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>dgoR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>dgoK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05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39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na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09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39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mE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322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CTGA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ETEC_40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ieL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340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CACG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ETEC_4025)/ETEC_4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tp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)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tpG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44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4030)/ETEC_4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>atpI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  <w:t>atpB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344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TGAA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A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en-US" w:eastAsia="en-GB"/>
              </w:rPr>
              <w:t>atpI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475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40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id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589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40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bsB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373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GCTG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ETEC_40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ilvG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86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4062)/ETEC_4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hlB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pp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393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4068)/ETEC_4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ffE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ffD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40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TGCAT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ETEC_40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rffM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04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NA-Arg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N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H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08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.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4409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40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mY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09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4082)/ETEC_4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mX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mY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412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AAT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085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en-US" w:eastAsia="en-GB"/>
              </w:rPr>
              <w:t>hemC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en-US" w:eastAsia="en-GB"/>
              </w:rPr>
              <w:t>cya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31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41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dB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36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41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E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37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41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ysgA</w:t>
            </w:r>
            <w:proofErr w:type="spellEnd"/>
          </w:p>
        </w:tc>
      </w:tr>
      <w:tr w:rsidR="00BC1037" w:rsidRPr="00BC1037" w:rsidTr="00BC1037">
        <w:trPr>
          <w:trHeight w:hRule="exact" w:val="3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438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GAGT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 xml:space="preserve">G </w:t>
            </w:r>
          </w:p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GTGATTTGAATC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107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en-US" w:eastAsia="en-GB"/>
              </w:rPr>
              <w:t>ysg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en-US" w:eastAsia="en-GB"/>
              </w:rPr>
              <w:t>udp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508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ATTT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165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/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en-US" w:eastAsia="en-GB"/>
              </w:rPr>
              <w:t>fdhD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n-GB"/>
              </w:rPr>
              <w:t>)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en-US" w:eastAsia="en-GB"/>
              </w:rPr>
              <w:t>fdoG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517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GCT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173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rha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31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41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bp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564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CGC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216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ts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frwC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01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.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615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4253)/ETEC_4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E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iF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668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AGAG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289/ETEC_4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malE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malK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725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GGATG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.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.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731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TTGC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365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ph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37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TEC_43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jcB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761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GGCT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fdhF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935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44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oP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12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44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dcuB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19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ETEC_44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jdL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n-GB"/>
              </w:rPr>
              <w:t>4846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n.d</w:t>
            </w:r>
            <w:proofErr w:type="spellEnd"/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TEC-specific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n-GB"/>
              </w:rPr>
              <w:t>4848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TTCT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.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.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.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n-GB"/>
              </w:rPr>
              <w:t>4863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AAC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478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ETEC-specific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873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TAT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486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spA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fxs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930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GAAC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545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jfY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rpsF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n-GB"/>
              </w:rPr>
              <w:t>4940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CACT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557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ETEC-specific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tf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4993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TGGT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604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valS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5002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CTTT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610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tRNA-Le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jgB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tRNA-Leu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5030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GAAT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633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en-US" w:eastAsia="en-GB"/>
              </w:rPr>
              <w:t>gntP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  <w:lang w:val="en-US" w:eastAsia="en-GB"/>
              </w:rPr>
              <w:t>uxuA</w:t>
            </w:r>
            <w:proofErr w:type="spellEnd"/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5129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C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ACCGTCGG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ETEC_47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(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jjI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</w:tr>
      <w:tr w:rsidR="00BC1037" w:rsidRPr="00BC1037" w:rsidTr="00BC1037">
        <w:trPr>
          <w:trHeight w:hRule="exact"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5129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GTGA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TGTAT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TC</w:t>
            </w:r>
            <w:r w:rsidRPr="00BC1037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 w:eastAsia="en-GB"/>
              </w:rPr>
              <w:t>GA</w:t>
            </w:r>
            <w:r w:rsidRPr="00BC1037">
              <w:rPr>
                <w:rFonts w:ascii="Courier New" w:eastAsia="Times New Roman" w:hAnsi="Courier New" w:cs="Courier New"/>
                <w:b/>
                <w:bCs/>
                <w:color w:val="000000"/>
                <w:sz w:val="16"/>
                <w:szCs w:val="16"/>
                <w:lang w:val="en-US"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736</w:t>
            </w:r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ETEC_4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37" w:rsidRPr="00BC1037" w:rsidRDefault="00BC1037" w:rsidP="00BC10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yjjI</w:t>
            </w:r>
            <w:proofErr w:type="spellEnd"/>
            <w:r w:rsidRPr="00BC10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/</w:t>
            </w:r>
            <w:proofErr w:type="spellStart"/>
            <w:r w:rsidRPr="00BC10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deoC</w:t>
            </w:r>
            <w:proofErr w:type="spellEnd"/>
          </w:p>
        </w:tc>
      </w:tr>
    </w:tbl>
    <w:p w:rsidR="00BC1037" w:rsidRDefault="00BC1037"/>
    <w:p w:rsidR="00BC1037" w:rsidRPr="00BC1037" w:rsidRDefault="00BC1037">
      <w:pPr>
        <w:rPr>
          <w:rFonts w:ascii="Times New Roman" w:hAnsi="Times New Roman" w:cs="Times New Roman"/>
        </w:rPr>
      </w:pPr>
    </w:p>
    <w:p w:rsidR="00BC1037" w:rsidRPr="00BC1037" w:rsidRDefault="00BC1037" w:rsidP="00BC1037">
      <w:pPr>
        <w:rPr>
          <w:rFonts w:ascii="Times New Roman" w:eastAsia="Times New Roman" w:hAnsi="Times New Roman" w:cs="Times New Roman"/>
          <w:color w:val="000000"/>
          <w:lang w:eastAsia="en-GB"/>
        </w:rPr>
      </w:pPr>
      <w:proofErr w:type="gramStart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a</w:t>
      </w:r>
      <w:proofErr w:type="gramEnd"/>
      <w:r w:rsidRPr="00BC1037">
        <w:rPr>
          <w:rFonts w:ascii="Times New Roman" w:eastAsia="Times New Roman" w:hAnsi="Times New Roman" w:cs="Times New Roman"/>
          <w:color w:val="000000"/>
          <w:sz w:val="20"/>
          <w:lang w:eastAsia="en-GB"/>
        </w:rPr>
        <w:t> </w:t>
      </w:r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Genome coordinate of the </w:t>
      </w:r>
      <w:proofErr w:type="spellStart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P-seq</w:t>
      </w:r>
      <w:proofErr w:type="spellEnd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peak in H10407. Underlined text indicates that the </w:t>
      </w:r>
      <w:proofErr w:type="spellStart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P-seq</w:t>
      </w:r>
      <w:proofErr w:type="spellEnd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peak maps to sequence that is not conserved in</w:t>
      </w:r>
      <w:r w:rsidRPr="00BC1037">
        <w:rPr>
          <w:rFonts w:ascii="Times New Roman" w:eastAsia="Times New Roman" w:hAnsi="Times New Roman" w:cs="Times New Roman"/>
          <w:color w:val="000000"/>
          <w:sz w:val="20"/>
          <w:lang w:eastAsia="en-GB"/>
        </w:rPr>
        <w:t> </w:t>
      </w:r>
      <w:r w:rsidRPr="00BC103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E. coli</w:t>
      </w:r>
      <w:r w:rsidRPr="00BC1037">
        <w:rPr>
          <w:rFonts w:ascii="Times New Roman" w:eastAsia="Times New Roman" w:hAnsi="Times New Roman" w:cs="Times New Roman"/>
          <w:color w:val="000000"/>
          <w:sz w:val="20"/>
          <w:lang w:eastAsia="en-GB"/>
        </w:rPr>
        <w:t> </w:t>
      </w:r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K-12.</w:t>
      </w:r>
    </w:p>
    <w:p w:rsidR="00BC1037" w:rsidRPr="00BC1037" w:rsidRDefault="00BC1037" w:rsidP="00BC1037">
      <w:pPr>
        <w:rPr>
          <w:rFonts w:ascii="Times New Roman" w:eastAsia="Times New Roman" w:hAnsi="Times New Roman" w:cs="Times New Roman"/>
          <w:color w:val="000000"/>
          <w:lang w:eastAsia="en-GB"/>
        </w:rPr>
      </w:pPr>
      <w:proofErr w:type="gramStart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b</w:t>
      </w:r>
      <w:proofErr w:type="gramEnd"/>
      <w:r w:rsidRPr="00BC1037">
        <w:rPr>
          <w:rFonts w:ascii="Times New Roman" w:eastAsia="Times New Roman" w:hAnsi="Times New Roman" w:cs="Times New Roman"/>
          <w:color w:val="000000"/>
          <w:sz w:val="20"/>
          <w:lang w:eastAsia="en-GB"/>
        </w:rPr>
        <w:t> </w:t>
      </w:r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RP binding site sequence predicted by MEME. Bold text indicates a match to the known CRP consensus site (TGTGAn</w:t>
      </w:r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eastAsia="en-GB"/>
        </w:rPr>
        <w:t>6</w:t>
      </w:r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CACA). In some cases two sites were found. “</w:t>
      </w:r>
      <w:proofErr w:type="spellStart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.d</w:t>
      </w:r>
      <w:proofErr w:type="spellEnd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.” indicates that MEME did not detect a putative binding site.</w:t>
      </w:r>
    </w:p>
    <w:p w:rsidR="00BC1037" w:rsidRPr="00BC1037" w:rsidRDefault="00BC1037" w:rsidP="00BC1037">
      <w:pPr>
        <w:rPr>
          <w:rFonts w:ascii="Times New Roman" w:eastAsia="Times New Roman" w:hAnsi="Times New Roman" w:cs="Times New Roman"/>
          <w:color w:val="000000"/>
          <w:lang w:eastAsia="en-GB"/>
        </w:rPr>
      </w:pPr>
      <w:proofErr w:type="gramStart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c</w:t>
      </w:r>
      <w:proofErr w:type="gramEnd"/>
      <w:r w:rsidRPr="00BC1037">
        <w:rPr>
          <w:rFonts w:ascii="Times New Roman" w:eastAsia="Times New Roman" w:hAnsi="Times New Roman" w:cs="Times New Roman"/>
          <w:color w:val="000000"/>
          <w:sz w:val="20"/>
          <w:lang w:eastAsia="en-GB"/>
        </w:rPr>
        <w:t> </w:t>
      </w:r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“Fold Above Threshold” score indicating the level of CRP association as determined by </w:t>
      </w:r>
      <w:proofErr w:type="spellStart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P-seq</w:t>
      </w:r>
      <w:proofErr w:type="spellEnd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. Note that the FAT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core refers to the high stringency cut off for binding site selection. Hence, those sites scoring &lt;1, passed only the low stringency cut-off</w:t>
      </w:r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.</w:t>
      </w:r>
    </w:p>
    <w:p w:rsidR="00BC1037" w:rsidRPr="00BC1037" w:rsidRDefault="00BC1037" w:rsidP="00BC1037">
      <w:pPr>
        <w:rPr>
          <w:rFonts w:ascii="Times New Roman" w:eastAsia="Times New Roman" w:hAnsi="Times New Roman" w:cs="Times New Roman"/>
          <w:color w:val="000000"/>
          <w:lang w:eastAsia="en-GB"/>
        </w:rPr>
      </w:pPr>
      <w:proofErr w:type="gramStart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d</w:t>
      </w:r>
      <w:proofErr w:type="gramEnd"/>
      <w:r w:rsidRPr="00BC1037">
        <w:rPr>
          <w:rFonts w:ascii="Times New Roman" w:eastAsia="Times New Roman" w:hAnsi="Times New Roman" w:cs="Times New Roman"/>
          <w:color w:val="000000"/>
          <w:sz w:val="20"/>
          <w:lang w:eastAsia="en-GB"/>
        </w:rPr>
        <w:t> </w:t>
      </w:r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Genes in parentheses indicate that the </w:t>
      </w:r>
      <w:proofErr w:type="spellStart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P-seq</w:t>
      </w:r>
      <w:proofErr w:type="spellEnd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peak is located within that gene. Downstream genes are only listed if the annotated gene start is ≤ 300 </w:t>
      </w:r>
      <w:proofErr w:type="spellStart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p</w:t>
      </w:r>
      <w:proofErr w:type="spellEnd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ownstream of the CRP </w:t>
      </w:r>
      <w:proofErr w:type="spellStart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P-seq</w:t>
      </w:r>
      <w:proofErr w:type="spellEnd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peak. “</w:t>
      </w:r>
      <w:proofErr w:type="spellStart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.a</w:t>
      </w:r>
      <w:proofErr w:type="spellEnd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.” indicates that no genes starts are ≤ 300 </w:t>
      </w:r>
      <w:proofErr w:type="spellStart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p</w:t>
      </w:r>
      <w:proofErr w:type="spellEnd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rom the CRP </w:t>
      </w:r>
      <w:proofErr w:type="spellStart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P-seq</w:t>
      </w:r>
      <w:proofErr w:type="spellEnd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peak.</w:t>
      </w:r>
    </w:p>
    <w:p w:rsidR="00BC1037" w:rsidRPr="00BC1037" w:rsidRDefault="00BC1037" w:rsidP="00BC1037">
      <w:pPr>
        <w:rPr>
          <w:rFonts w:ascii="Times New Roman" w:eastAsia="Times New Roman" w:hAnsi="Times New Roman" w:cs="Times New Roman"/>
          <w:color w:val="000000"/>
          <w:lang w:eastAsia="en-GB"/>
        </w:rPr>
      </w:pPr>
      <w:proofErr w:type="gramStart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>e</w:t>
      </w:r>
      <w:proofErr w:type="gramEnd"/>
      <w:r w:rsidRPr="00BC1037">
        <w:rPr>
          <w:rFonts w:ascii="Times New Roman" w:eastAsia="Times New Roman" w:hAnsi="Times New Roman" w:cs="Times New Roman"/>
          <w:color w:val="000000"/>
          <w:sz w:val="20"/>
          <w:lang w:eastAsia="en-GB"/>
        </w:rPr>
        <w:t> </w:t>
      </w:r>
      <w:r w:rsidRPr="00BC103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E. coli</w:t>
      </w:r>
      <w:r w:rsidRPr="00BC1037">
        <w:rPr>
          <w:rFonts w:ascii="Times New Roman" w:eastAsia="Times New Roman" w:hAnsi="Times New Roman" w:cs="Times New Roman"/>
          <w:color w:val="000000"/>
          <w:sz w:val="20"/>
          <w:lang w:eastAsia="en-GB"/>
        </w:rPr>
        <w:t> </w:t>
      </w:r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K-12 homologues are listed for the ETEC genes in the previous column. Genes in parentheses indicate that the </w:t>
      </w:r>
      <w:proofErr w:type="spellStart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P-seq</w:t>
      </w:r>
      <w:proofErr w:type="spellEnd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peak is located within that gene. “</w:t>
      </w:r>
      <w:proofErr w:type="spellStart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n.a</w:t>
      </w:r>
      <w:proofErr w:type="spellEnd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.” indicates that no genes starts are ≤ 300 </w:t>
      </w:r>
      <w:proofErr w:type="spellStart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bp</w:t>
      </w:r>
      <w:proofErr w:type="spellEnd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from the CRP </w:t>
      </w:r>
      <w:proofErr w:type="spellStart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P-seq</w:t>
      </w:r>
      <w:proofErr w:type="spellEnd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peak. “ETEC-specific” indicates that there is no K-12 homologue. Underlined genes have been identified as CRP targets in a previous </w:t>
      </w:r>
      <w:proofErr w:type="spellStart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ChIP</w:t>
      </w:r>
      <w:proofErr w:type="spellEnd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-chip study (Grainger</w:t>
      </w:r>
      <w:r w:rsidRPr="00BC1037">
        <w:rPr>
          <w:rFonts w:ascii="Times New Roman" w:eastAsia="Times New Roman" w:hAnsi="Times New Roman" w:cs="Times New Roman"/>
          <w:color w:val="000000"/>
          <w:sz w:val="20"/>
          <w:lang w:eastAsia="en-GB"/>
        </w:rPr>
        <w:t> </w:t>
      </w:r>
      <w:r w:rsidRPr="00BC103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eastAsia="en-GB"/>
        </w:rPr>
        <w:t>et al</w:t>
      </w:r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., 2005). Bold genes are listed as CRP targets in the </w:t>
      </w:r>
      <w:proofErr w:type="spellStart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cocyc</w:t>
      </w:r>
      <w:proofErr w:type="spellEnd"/>
      <w:r w:rsidRPr="00BC1037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atabase.</w:t>
      </w:r>
    </w:p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p w:rsidR="00BC1037" w:rsidRDefault="00BC1037"/>
    <w:sectPr w:rsidR="00BC1037" w:rsidSect="00291B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9"/>
  <w:proofState w:spelling="clean" w:grammar="clean"/>
  <w:defaultTabStop w:val="720"/>
  <w:characterSpacingControl w:val="doNotCompress"/>
  <w:compat/>
  <w:rsids>
    <w:rsidRoot w:val="00BC1037"/>
    <w:rsid w:val="00000F01"/>
    <w:rsid w:val="00002ADE"/>
    <w:rsid w:val="000036E4"/>
    <w:rsid w:val="000047BD"/>
    <w:rsid w:val="00010C7C"/>
    <w:rsid w:val="00013FF0"/>
    <w:rsid w:val="00014B93"/>
    <w:rsid w:val="00015582"/>
    <w:rsid w:val="00016605"/>
    <w:rsid w:val="00020087"/>
    <w:rsid w:val="00022902"/>
    <w:rsid w:val="00022DD1"/>
    <w:rsid w:val="00025115"/>
    <w:rsid w:val="00035F8A"/>
    <w:rsid w:val="00041524"/>
    <w:rsid w:val="0004501D"/>
    <w:rsid w:val="00046594"/>
    <w:rsid w:val="00054AB9"/>
    <w:rsid w:val="0006330E"/>
    <w:rsid w:val="00065335"/>
    <w:rsid w:val="00067B3A"/>
    <w:rsid w:val="000703A5"/>
    <w:rsid w:val="000715A2"/>
    <w:rsid w:val="00072AAB"/>
    <w:rsid w:val="00075892"/>
    <w:rsid w:val="000759BB"/>
    <w:rsid w:val="0008464C"/>
    <w:rsid w:val="000974A3"/>
    <w:rsid w:val="000A0E24"/>
    <w:rsid w:val="000A1CED"/>
    <w:rsid w:val="000A306E"/>
    <w:rsid w:val="000B13FE"/>
    <w:rsid w:val="000B36BD"/>
    <w:rsid w:val="000B7919"/>
    <w:rsid w:val="000C0600"/>
    <w:rsid w:val="000C1E87"/>
    <w:rsid w:val="000C565D"/>
    <w:rsid w:val="000D1B75"/>
    <w:rsid w:val="000D2237"/>
    <w:rsid w:val="000D4233"/>
    <w:rsid w:val="000E1AB9"/>
    <w:rsid w:val="000E2E4C"/>
    <w:rsid w:val="000E4951"/>
    <w:rsid w:val="000F213F"/>
    <w:rsid w:val="000F408D"/>
    <w:rsid w:val="000F549C"/>
    <w:rsid w:val="000F5F75"/>
    <w:rsid w:val="000F6A31"/>
    <w:rsid w:val="001039FE"/>
    <w:rsid w:val="00107294"/>
    <w:rsid w:val="00107E4C"/>
    <w:rsid w:val="001119F3"/>
    <w:rsid w:val="00111CA7"/>
    <w:rsid w:val="001128FD"/>
    <w:rsid w:val="00112A62"/>
    <w:rsid w:val="00112C54"/>
    <w:rsid w:val="00113520"/>
    <w:rsid w:val="0011447B"/>
    <w:rsid w:val="00124893"/>
    <w:rsid w:val="001251B2"/>
    <w:rsid w:val="00126E12"/>
    <w:rsid w:val="0013140B"/>
    <w:rsid w:val="00132FEF"/>
    <w:rsid w:val="00134A51"/>
    <w:rsid w:val="00135025"/>
    <w:rsid w:val="0013577C"/>
    <w:rsid w:val="00135B7F"/>
    <w:rsid w:val="00136155"/>
    <w:rsid w:val="0013717A"/>
    <w:rsid w:val="00137988"/>
    <w:rsid w:val="00141025"/>
    <w:rsid w:val="00145C67"/>
    <w:rsid w:val="001460BD"/>
    <w:rsid w:val="00154B49"/>
    <w:rsid w:val="0015691E"/>
    <w:rsid w:val="00160E1D"/>
    <w:rsid w:val="00162661"/>
    <w:rsid w:val="00165568"/>
    <w:rsid w:val="00165FE8"/>
    <w:rsid w:val="001752B9"/>
    <w:rsid w:val="00175ADC"/>
    <w:rsid w:val="00176C56"/>
    <w:rsid w:val="0018403E"/>
    <w:rsid w:val="0018472F"/>
    <w:rsid w:val="00185D86"/>
    <w:rsid w:val="00186D0E"/>
    <w:rsid w:val="001877CB"/>
    <w:rsid w:val="001904EC"/>
    <w:rsid w:val="001945D6"/>
    <w:rsid w:val="00196AA1"/>
    <w:rsid w:val="001A31A8"/>
    <w:rsid w:val="001A5628"/>
    <w:rsid w:val="001A6111"/>
    <w:rsid w:val="001A7B59"/>
    <w:rsid w:val="001B32EA"/>
    <w:rsid w:val="001B6769"/>
    <w:rsid w:val="001C089A"/>
    <w:rsid w:val="001C464D"/>
    <w:rsid w:val="001C54F2"/>
    <w:rsid w:val="001D4A26"/>
    <w:rsid w:val="001D72E6"/>
    <w:rsid w:val="001E10EF"/>
    <w:rsid w:val="001E2228"/>
    <w:rsid w:val="001E3298"/>
    <w:rsid w:val="001E3E1C"/>
    <w:rsid w:val="001E6DAC"/>
    <w:rsid w:val="001F4307"/>
    <w:rsid w:val="001F4D2D"/>
    <w:rsid w:val="0020226E"/>
    <w:rsid w:val="00207885"/>
    <w:rsid w:val="002105A3"/>
    <w:rsid w:val="00210C95"/>
    <w:rsid w:val="00211942"/>
    <w:rsid w:val="0021327B"/>
    <w:rsid w:val="002145C2"/>
    <w:rsid w:val="00214F01"/>
    <w:rsid w:val="00215900"/>
    <w:rsid w:val="00221B78"/>
    <w:rsid w:val="00221FD0"/>
    <w:rsid w:val="00223561"/>
    <w:rsid w:val="00224B82"/>
    <w:rsid w:val="002273D5"/>
    <w:rsid w:val="00230963"/>
    <w:rsid w:val="00235E6F"/>
    <w:rsid w:val="00236ABC"/>
    <w:rsid w:val="00244C54"/>
    <w:rsid w:val="00247971"/>
    <w:rsid w:val="002502CE"/>
    <w:rsid w:val="00251320"/>
    <w:rsid w:val="002516B2"/>
    <w:rsid w:val="0025256D"/>
    <w:rsid w:val="00255BEB"/>
    <w:rsid w:val="00255E11"/>
    <w:rsid w:val="00256133"/>
    <w:rsid w:val="00260ABF"/>
    <w:rsid w:val="002610D4"/>
    <w:rsid w:val="0026598C"/>
    <w:rsid w:val="002713DF"/>
    <w:rsid w:val="002736B1"/>
    <w:rsid w:val="002750E3"/>
    <w:rsid w:val="0027569E"/>
    <w:rsid w:val="0027571F"/>
    <w:rsid w:val="0028074A"/>
    <w:rsid w:val="0028078F"/>
    <w:rsid w:val="00284211"/>
    <w:rsid w:val="002847B0"/>
    <w:rsid w:val="00285D4A"/>
    <w:rsid w:val="00291B0E"/>
    <w:rsid w:val="00291F58"/>
    <w:rsid w:val="00292FE9"/>
    <w:rsid w:val="00294F39"/>
    <w:rsid w:val="00297855"/>
    <w:rsid w:val="002A1EB2"/>
    <w:rsid w:val="002A2693"/>
    <w:rsid w:val="002A30E5"/>
    <w:rsid w:val="002A7056"/>
    <w:rsid w:val="002A7E5B"/>
    <w:rsid w:val="002B07E3"/>
    <w:rsid w:val="002B12E6"/>
    <w:rsid w:val="002B7D98"/>
    <w:rsid w:val="002C0CF9"/>
    <w:rsid w:val="002C0D30"/>
    <w:rsid w:val="002C379F"/>
    <w:rsid w:val="002C43B4"/>
    <w:rsid w:val="002D14B8"/>
    <w:rsid w:val="002D442C"/>
    <w:rsid w:val="002D4990"/>
    <w:rsid w:val="002D73C9"/>
    <w:rsid w:val="002D76F6"/>
    <w:rsid w:val="002E1BD8"/>
    <w:rsid w:val="002E1F8F"/>
    <w:rsid w:val="002E2474"/>
    <w:rsid w:val="002E6A32"/>
    <w:rsid w:val="002F3A69"/>
    <w:rsid w:val="002F459F"/>
    <w:rsid w:val="002F563A"/>
    <w:rsid w:val="002F58D8"/>
    <w:rsid w:val="00302240"/>
    <w:rsid w:val="00302969"/>
    <w:rsid w:val="003037B6"/>
    <w:rsid w:val="00305410"/>
    <w:rsid w:val="00311A82"/>
    <w:rsid w:val="0031768B"/>
    <w:rsid w:val="00317E9A"/>
    <w:rsid w:val="003259CD"/>
    <w:rsid w:val="00332DB1"/>
    <w:rsid w:val="0033348C"/>
    <w:rsid w:val="00334408"/>
    <w:rsid w:val="00336206"/>
    <w:rsid w:val="00340D00"/>
    <w:rsid w:val="0034432D"/>
    <w:rsid w:val="003465E5"/>
    <w:rsid w:val="00347CE1"/>
    <w:rsid w:val="003516DC"/>
    <w:rsid w:val="003530EB"/>
    <w:rsid w:val="003607AC"/>
    <w:rsid w:val="003677DB"/>
    <w:rsid w:val="003724EC"/>
    <w:rsid w:val="00385542"/>
    <w:rsid w:val="00386373"/>
    <w:rsid w:val="00386C2A"/>
    <w:rsid w:val="00390E22"/>
    <w:rsid w:val="003913B9"/>
    <w:rsid w:val="0039226F"/>
    <w:rsid w:val="00394B63"/>
    <w:rsid w:val="003A4350"/>
    <w:rsid w:val="003A6432"/>
    <w:rsid w:val="003A66C5"/>
    <w:rsid w:val="003A7540"/>
    <w:rsid w:val="003A7C55"/>
    <w:rsid w:val="003B1B98"/>
    <w:rsid w:val="003B1F18"/>
    <w:rsid w:val="003B1F88"/>
    <w:rsid w:val="003B400B"/>
    <w:rsid w:val="003B5893"/>
    <w:rsid w:val="003C3B53"/>
    <w:rsid w:val="003C4132"/>
    <w:rsid w:val="003C604F"/>
    <w:rsid w:val="003C60F8"/>
    <w:rsid w:val="003C6123"/>
    <w:rsid w:val="003C676F"/>
    <w:rsid w:val="003D1CD9"/>
    <w:rsid w:val="003D63BC"/>
    <w:rsid w:val="003E18EE"/>
    <w:rsid w:val="003E63D1"/>
    <w:rsid w:val="003E679B"/>
    <w:rsid w:val="003F098D"/>
    <w:rsid w:val="003F2E12"/>
    <w:rsid w:val="003F31D4"/>
    <w:rsid w:val="003F37FA"/>
    <w:rsid w:val="003F5C33"/>
    <w:rsid w:val="003F6F4E"/>
    <w:rsid w:val="004002EC"/>
    <w:rsid w:val="00402BF8"/>
    <w:rsid w:val="0040752E"/>
    <w:rsid w:val="00410CC3"/>
    <w:rsid w:val="004122D0"/>
    <w:rsid w:val="00413C3A"/>
    <w:rsid w:val="00413F05"/>
    <w:rsid w:val="00416866"/>
    <w:rsid w:val="0041699A"/>
    <w:rsid w:val="00423E8C"/>
    <w:rsid w:val="0042400A"/>
    <w:rsid w:val="004252B1"/>
    <w:rsid w:val="00431063"/>
    <w:rsid w:val="004320ED"/>
    <w:rsid w:val="0044065B"/>
    <w:rsid w:val="004406A5"/>
    <w:rsid w:val="00446395"/>
    <w:rsid w:val="004555DD"/>
    <w:rsid w:val="00455FE4"/>
    <w:rsid w:val="00456F2C"/>
    <w:rsid w:val="004614BF"/>
    <w:rsid w:val="004624F6"/>
    <w:rsid w:val="00465AB9"/>
    <w:rsid w:val="00465F39"/>
    <w:rsid w:val="00470E72"/>
    <w:rsid w:val="00473D10"/>
    <w:rsid w:val="00473FF6"/>
    <w:rsid w:val="004745E9"/>
    <w:rsid w:val="00474BC5"/>
    <w:rsid w:val="00475EE5"/>
    <w:rsid w:val="004815AE"/>
    <w:rsid w:val="0048241C"/>
    <w:rsid w:val="00483DC0"/>
    <w:rsid w:val="00493648"/>
    <w:rsid w:val="004936CA"/>
    <w:rsid w:val="00494005"/>
    <w:rsid w:val="004A2023"/>
    <w:rsid w:val="004A66E3"/>
    <w:rsid w:val="004A6702"/>
    <w:rsid w:val="004B0728"/>
    <w:rsid w:val="004B0CB0"/>
    <w:rsid w:val="004B127A"/>
    <w:rsid w:val="004B13CD"/>
    <w:rsid w:val="004B229A"/>
    <w:rsid w:val="004B7F09"/>
    <w:rsid w:val="004C16BF"/>
    <w:rsid w:val="004C2ECA"/>
    <w:rsid w:val="004C70F9"/>
    <w:rsid w:val="004D44BD"/>
    <w:rsid w:val="004D65CA"/>
    <w:rsid w:val="004D6605"/>
    <w:rsid w:val="004D73BB"/>
    <w:rsid w:val="004E054D"/>
    <w:rsid w:val="004E0836"/>
    <w:rsid w:val="004E7E75"/>
    <w:rsid w:val="004F2D0E"/>
    <w:rsid w:val="004F3E00"/>
    <w:rsid w:val="004F418A"/>
    <w:rsid w:val="004F46FB"/>
    <w:rsid w:val="004F6EFA"/>
    <w:rsid w:val="00502BA3"/>
    <w:rsid w:val="005067C6"/>
    <w:rsid w:val="00511BAF"/>
    <w:rsid w:val="00511BEE"/>
    <w:rsid w:val="005141CA"/>
    <w:rsid w:val="00514972"/>
    <w:rsid w:val="00516285"/>
    <w:rsid w:val="00517E0D"/>
    <w:rsid w:val="005247FF"/>
    <w:rsid w:val="005276A8"/>
    <w:rsid w:val="005308D1"/>
    <w:rsid w:val="00530AC2"/>
    <w:rsid w:val="00530DB4"/>
    <w:rsid w:val="00533A47"/>
    <w:rsid w:val="005354BA"/>
    <w:rsid w:val="0053710D"/>
    <w:rsid w:val="005372BA"/>
    <w:rsid w:val="00541700"/>
    <w:rsid w:val="00542FB8"/>
    <w:rsid w:val="00546B4D"/>
    <w:rsid w:val="00547AA8"/>
    <w:rsid w:val="00550E44"/>
    <w:rsid w:val="00554764"/>
    <w:rsid w:val="005570C8"/>
    <w:rsid w:val="00563AE6"/>
    <w:rsid w:val="00565FA5"/>
    <w:rsid w:val="00572C35"/>
    <w:rsid w:val="00573773"/>
    <w:rsid w:val="005737AB"/>
    <w:rsid w:val="00582282"/>
    <w:rsid w:val="00586465"/>
    <w:rsid w:val="00587E0D"/>
    <w:rsid w:val="0059539A"/>
    <w:rsid w:val="00595C31"/>
    <w:rsid w:val="0059659B"/>
    <w:rsid w:val="00596EAB"/>
    <w:rsid w:val="005A02E5"/>
    <w:rsid w:val="005A1549"/>
    <w:rsid w:val="005A3328"/>
    <w:rsid w:val="005B3BB0"/>
    <w:rsid w:val="005C0EE3"/>
    <w:rsid w:val="005C45CF"/>
    <w:rsid w:val="005C473B"/>
    <w:rsid w:val="005C51CB"/>
    <w:rsid w:val="005D056C"/>
    <w:rsid w:val="005D4E02"/>
    <w:rsid w:val="005D5F7B"/>
    <w:rsid w:val="005E1EEA"/>
    <w:rsid w:val="005F021F"/>
    <w:rsid w:val="005F174A"/>
    <w:rsid w:val="005F311A"/>
    <w:rsid w:val="005F5097"/>
    <w:rsid w:val="005F7A0A"/>
    <w:rsid w:val="005F7E98"/>
    <w:rsid w:val="0060035A"/>
    <w:rsid w:val="00603AC1"/>
    <w:rsid w:val="00607AC7"/>
    <w:rsid w:val="00610603"/>
    <w:rsid w:val="00611914"/>
    <w:rsid w:val="006120DD"/>
    <w:rsid w:val="00613E49"/>
    <w:rsid w:val="006159D9"/>
    <w:rsid w:val="00620B05"/>
    <w:rsid w:val="00620B0A"/>
    <w:rsid w:val="0062152B"/>
    <w:rsid w:val="00621FC0"/>
    <w:rsid w:val="006277F1"/>
    <w:rsid w:val="00633825"/>
    <w:rsid w:val="0063587D"/>
    <w:rsid w:val="006400FE"/>
    <w:rsid w:val="00640E46"/>
    <w:rsid w:val="0064340B"/>
    <w:rsid w:val="006438E7"/>
    <w:rsid w:val="00653E44"/>
    <w:rsid w:val="0065458C"/>
    <w:rsid w:val="00654B97"/>
    <w:rsid w:val="00660E05"/>
    <w:rsid w:val="006620DA"/>
    <w:rsid w:val="00663D0D"/>
    <w:rsid w:val="006654EC"/>
    <w:rsid w:val="006657E7"/>
    <w:rsid w:val="0067407E"/>
    <w:rsid w:val="006744A9"/>
    <w:rsid w:val="006817A4"/>
    <w:rsid w:val="0068425A"/>
    <w:rsid w:val="00692B9F"/>
    <w:rsid w:val="0069523C"/>
    <w:rsid w:val="00696E9E"/>
    <w:rsid w:val="006A2042"/>
    <w:rsid w:val="006A48A6"/>
    <w:rsid w:val="006B06CF"/>
    <w:rsid w:val="006B26FF"/>
    <w:rsid w:val="006B41B6"/>
    <w:rsid w:val="006B4605"/>
    <w:rsid w:val="006B6B37"/>
    <w:rsid w:val="006C025C"/>
    <w:rsid w:val="006C2ECB"/>
    <w:rsid w:val="006C523A"/>
    <w:rsid w:val="006D6507"/>
    <w:rsid w:val="006E0F1E"/>
    <w:rsid w:val="006E16EB"/>
    <w:rsid w:val="006F078C"/>
    <w:rsid w:val="006F1F46"/>
    <w:rsid w:val="006F3A18"/>
    <w:rsid w:val="00700B9B"/>
    <w:rsid w:val="00701AC9"/>
    <w:rsid w:val="00701B0F"/>
    <w:rsid w:val="007036D2"/>
    <w:rsid w:val="00704414"/>
    <w:rsid w:val="0070580C"/>
    <w:rsid w:val="00705A6D"/>
    <w:rsid w:val="00710DA3"/>
    <w:rsid w:val="00711064"/>
    <w:rsid w:val="0071347B"/>
    <w:rsid w:val="0071613B"/>
    <w:rsid w:val="00716AD4"/>
    <w:rsid w:val="00720664"/>
    <w:rsid w:val="00722B3D"/>
    <w:rsid w:val="007242C0"/>
    <w:rsid w:val="00726808"/>
    <w:rsid w:val="00737DE8"/>
    <w:rsid w:val="00740C30"/>
    <w:rsid w:val="007412E2"/>
    <w:rsid w:val="007450F4"/>
    <w:rsid w:val="00745A3D"/>
    <w:rsid w:val="0075269C"/>
    <w:rsid w:val="00756EA8"/>
    <w:rsid w:val="0076178E"/>
    <w:rsid w:val="00771814"/>
    <w:rsid w:val="007730B4"/>
    <w:rsid w:val="0077422E"/>
    <w:rsid w:val="00775D0C"/>
    <w:rsid w:val="007761B7"/>
    <w:rsid w:val="007779E9"/>
    <w:rsid w:val="00777F54"/>
    <w:rsid w:val="00780E7F"/>
    <w:rsid w:val="007815B2"/>
    <w:rsid w:val="00781965"/>
    <w:rsid w:val="00781B87"/>
    <w:rsid w:val="007822D7"/>
    <w:rsid w:val="00785E4C"/>
    <w:rsid w:val="0078634B"/>
    <w:rsid w:val="0079561F"/>
    <w:rsid w:val="007979FE"/>
    <w:rsid w:val="00797B5E"/>
    <w:rsid w:val="007A18F7"/>
    <w:rsid w:val="007A224B"/>
    <w:rsid w:val="007A39C8"/>
    <w:rsid w:val="007A44F0"/>
    <w:rsid w:val="007A5C34"/>
    <w:rsid w:val="007B17D2"/>
    <w:rsid w:val="007B3040"/>
    <w:rsid w:val="007B3368"/>
    <w:rsid w:val="007C5571"/>
    <w:rsid w:val="007C598B"/>
    <w:rsid w:val="007D13B5"/>
    <w:rsid w:val="007D3D05"/>
    <w:rsid w:val="007D441F"/>
    <w:rsid w:val="007D7D02"/>
    <w:rsid w:val="007E12B3"/>
    <w:rsid w:val="007E1618"/>
    <w:rsid w:val="007E1D92"/>
    <w:rsid w:val="007F4CDE"/>
    <w:rsid w:val="007F7D38"/>
    <w:rsid w:val="00800227"/>
    <w:rsid w:val="00810701"/>
    <w:rsid w:val="00811693"/>
    <w:rsid w:val="00812735"/>
    <w:rsid w:val="0081557A"/>
    <w:rsid w:val="008158F5"/>
    <w:rsid w:val="008231DA"/>
    <w:rsid w:val="0082382E"/>
    <w:rsid w:val="0082562D"/>
    <w:rsid w:val="00827A01"/>
    <w:rsid w:val="00830538"/>
    <w:rsid w:val="00833A5C"/>
    <w:rsid w:val="0083451D"/>
    <w:rsid w:val="00834D2E"/>
    <w:rsid w:val="00835CED"/>
    <w:rsid w:val="00840D7D"/>
    <w:rsid w:val="00841B5F"/>
    <w:rsid w:val="00843C39"/>
    <w:rsid w:val="00844F98"/>
    <w:rsid w:val="00845999"/>
    <w:rsid w:val="0084623D"/>
    <w:rsid w:val="008473B7"/>
    <w:rsid w:val="008475CC"/>
    <w:rsid w:val="00850B37"/>
    <w:rsid w:val="00850F35"/>
    <w:rsid w:val="00852FCB"/>
    <w:rsid w:val="00855924"/>
    <w:rsid w:val="008620CF"/>
    <w:rsid w:val="00864821"/>
    <w:rsid w:val="008701E1"/>
    <w:rsid w:val="008714E6"/>
    <w:rsid w:val="00871C19"/>
    <w:rsid w:val="00873237"/>
    <w:rsid w:val="008820A7"/>
    <w:rsid w:val="00883A03"/>
    <w:rsid w:val="0088752A"/>
    <w:rsid w:val="00891264"/>
    <w:rsid w:val="00891D03"/>
    <w:rsid w:val="00894CDE"/>
    <w:rsid w:val="0089591B"/>
    <w:rsid w:val="00896C6F"/>
    <w:rsid w:val="008A2164"/>
    <w:rsid w:val="008A217E"/>
    <w:rsid w:val="008A2921"/>
    <w:rsid w:val="008A4532"/>
    <w:rsid w:val="008B2718"/>
    <w:rsid w:val="008B3E0A"/>
    <w:rsid w:val="008B42B9"/>
    <w:rsid w:val="008B477F"/>
    <w:rsid w:val="008B6B88"/>
    <w:rsid w:val="008C06ED"/>
    <w:rsid w:val="008C117D"/>
    <w:rsid w:val="008C152C"/>
    <w:rsid w:val="008C17DF"/>
    <w:rsid w:val="008C3539"/>
    <w:rsid w:val="008D09A6"/>
    <w:rsid w:val="008D0BA1"/>
    <w:rsid w:val="008D1996"/>
    <w:rsid w:val="008D58C8"/>
    <w:rsid w:val="008E0B27"/>
    <w:rsid w:val="008E7688"/>
    <w:rsid w:val="008E7FB4"/>
    <w:rsid w:val="008F4288"/>
    <w:rsid w:val="008F5D09"/>
    <w:rsid w:val="008F5EEE"/>
    <w:rsid w:val="00901AF8"/>
    <w:rsid w:val="00902DDD"/>
    <w:rsid w:val="00903B4B"/>
    <w:rsid w:val="00910110"/>
    <w:rsid w:val="009126D9"/>
    <w:rsid w:val="00913619"/>
    <w:rsid w:val="009165BC"/>
    <w:rsid w:val="009178C2"/>
    <w:rsid w:val="00917967"/>
    <w:rsid w:val="00923373"/>
    <w:rsid w:val="00926BB1"/>
    <w:rsid w:val="009317A3"/>
    <w:rsid w:val="00937448"/>
    <w:rsid w:val="0094267F"/>
    <w:rsid w:val="009476C5"/>
    <w:rsid w:val="00950879"/>
    <w:rsid w:val="00955F57"/>
    <w:rsid w:val="00956ECA"/>
    <w:rsid w:val="00960489"/>
    <w:rsid w:val="00963A6A"/>
    <w:rsid w:val="00964FD7"/>
    <w:rsid w:val="0097069E"/>
    <w:rsid w:val="00972057"/>
    <w:rsid w:val="009725BB"/>
    <w:rsid w:val="00973775"/>
    <w:rsid w:val="00975FF3"/>
    <w:rsid w:val="00982600"/>
    <w:rsid w:val="00987125"/>
    <w:rsid w:val="009872C7"/>
    <w:rsid w:val="00990CA0"/>
    <w:rsid w:val="0099441E"/>
    <w:rsid w:val="009A220B"/>
    <w:rsid w:val="009A4A0E"/>
    <w:rsid w:val="009A5903"/>
    <w:rsid w:val="009C4F01"/>
    <w:rsid w:val="009C527B"/>
    <w:rsid w:val="009C7A6B"/>
    <w:rsid w:val="009C7BF0"/>
    <w:rsid w:val="009D2B31"/>
    <w:rsid w:val="009D327F"/>
    <w:rsid w:val="009D440E"/>
    <w:rsid w:val="009E0FA1"/>
    <w:rsid w:val="009F6028"/>
    <w:rsid w:val="009F61B2"/>
    <w:rsid w:val="009F7AC8"/>
    <w:rsid w:val="00A007E9"/>
    <w:rsid w:val="00A00A43"/>
    <w:rsid w:val="00A00F82"/>
    <w:rsid w:val="00A062DD"/>
    <w:rsid w:val="00A10677"/>
    <w:rsid w:val="00A121E1"/>
    <w:rsid w:val="00A127EB"/>
    <w:rsid w:val="00A131DB"/>
    <w:rsid w:val="00A15949"/>
    <w:rsid w:val="00A22033"/>
    <w:rsid w:val="00A31B1C"/>
    <w:rsid w:val="00A35658"/>
    <w:rsid w:val="00A35E54"/>
    <w:rsid w:val="00A370FA"/>
    <w:rsid w:val="00A37565"/>
    <w:rsid w:val="00A4040B"/>
    <w:rsid w:val="00A434E0"/>
    <w:rsid w:val="00A4390C"/>
    <w:rsid w:val="00A46110"/>
    <w:rsid w:val="00A47C90"/>
    <w:rsid w:val="00A5060D"/>
    <w:rsid w:val="00A55CD4"/>
    <w:rsid w:val="00A64C12"/>
    <w:rsid w:val="00A66F0B"/>
    <w:rsid w:val="00A67AB0"/>
    <w:rsid w:val="00A7268F"/>
    <w:rsid w:val="00A731E9"/>
    <w:rsid w:val="00A74FEB"/>
    <w:rsid w:val="00A76EDA"/>
    <w:rsid w:val="00A77995"/>
    <w:rsid w:val="00A805F3"/>
    <w:rsid w:val="00A8106C"/>
    <w:rsid w:val="00A82CAF"/>
    <w:rsid w:val="00A83A02"/>
    <w:rsid w:val="00A843BA"/>
    <w:rsid w:val="00A878CB"/>
    <w:rsid w:val="00A9031D"/>
    <w:rsid w:val="00A945B7"/>
    <w:rsid w:val="00A95942"/>
    <w:rsid w:val="00A96CAB"/>
    <w:rsid w:val="00AA0221"/>
    <w:rsid w:val="00AB0921"/>
    <w:rsid w:val="00AB7147"/>
    <w:rsid w:val="00AB7EB5"/>
    <w:rsid w:val="00AC09BD"/>
    <w:rsid w:val="00AC2C93"/>
    <w:rsid w:val="00AC36F7"/>
    <w:rsid w:val="00AD1720"/>
    <w:rsid w:val="00AD188B"/>
    <w:rsid w:val="00AD412B"/>
    <w:rsid w:val="00AD7654"/>
    <w:rsid w:val="00AD7673"/>
    <w:rsid w:val="00AE0862"/>
    <w:rsid w:val="00AE3C8D"/>
    <w:rsid w:val="00AE5990"/>
    <w:rsid w:val="00AF1239"/>
    <w:rsid w:val="00AF207F"/>
    <w:rsid w:val="00AF2EFA"/>
    <w:rsid w:val="00B017D2"/>
    <w:rsid w:val="00B031B5"/>
    <w:rsid w:val="00B04C1E"/>
    <w:rsid w:val="00B04E62"/>
    <w:rsid w:val="00B06E0C"/>
    <w:rsid w:val="00B12047"/>
    <w:rsid w:val="00B12E26"/>
    <w:rsid w:val="00B13084"/>
    <w:rsid w:val="00B21787"/>
    <w:rsid w:val="00B219C5"/>
    <w:rsid w:val="00B23B6A"/>
    <w:rsid w:val="00B259C8"/>
    <w:rsid w:val="00B3174D"/>
    <w:rsid w:val="00B34E4E"/>
    <w:rsid w:val="00B3673B"/>
    <w:rsid w:val="00B368DB"/>
    <w:rsid w:val="00B408AB"/>
    <w:rsid w:val="00B43525"/>
    <w:rsid w:val="00B455B5"/>
    <w:rsid w:val="00B478F5"/>
    <w:rsid w:val="00B506C5"/>
    <w:rsid w:val="00B546A2"/>
    <w:rsid w:val="00B54ED0"/>
    <w:rsid w:val="00B576C9"/>
    <w:rsid w:val="00B609F0"/>
    <w:rsid w:val="00B65502"/>
    <w:rsid w:val="00B663CD"/>
    <w:rsid w:val="00B674CA"/>
    <w:rsid w:val="00B704A4"/>
    <w:rsid w:val="00B708EA"/>
    <w:rsid w:val="00B7172F"/>
    <w:rsid w:val="00B723EF"/>
    <w:rsid w:val="00B736FF"/>
    <w:rsid w:val="00B750BC"/>
    <w:rsid w:val="00B765C9"/>
    <w:rsid w:val="00B778C3"/>
    <w:rsid w:val="00B833E8"/>
    <w:rsid w:val="00B8413E"/>
    <w:rsid w:val="00B852C5"/>
    <w:rsid w:val="00B85A8D"/>
    <w:rsid w:val="00B861F2"/>
    <w:rsid w:val="00B86ECD"/>
    <w:rsid w:val="00B959C9"/>
    <w:rsid w:val="00B96146"/>
    <w:rsid w:val="00B97EF8"/>
    <w:rsid w:val="00BA0910"/>
    <w:rsid w:val="00BA0C4C"/>
    <w:rsid w:val="00BA7426"/>
    <w:rsid w:val="00BB0409"/>
    <w:rsid w:val="00BB0EBD"/>
    <w:rsid w:val="00BB5010"/>
    <w:rsid w:val="00BC0859"/>
    <w:rsid w:val="00BC1037"/>
    <w:rsid w:val="00BC4472"/>
    <w:rsid w:val="00BC4FF4"/>
    <w:rsid w:val="00BD03E4"/>
    <w:rsid w:val="00BD2CF4"/>
    <w:rsid w:val="00BD34BA"/>
    <w:rsid w:val="00BD4D14"/>
    <w:rsid w:val="00BD66B2"/>
    <w:rsid w:val="00BD78B6"/>
    <w:rsid w:val="00BE0A37"/>
    <w:rsid w:val="00BE302D"/>
    <w:rsid w:val="00BE5C5E"/>
    <w:rsid w:val="00BE5D97"/>
    <w:rsid w:val="00BF12F1"/>
    <w:rsid w:val="00BF44C5"/>
    <w:rsid w:val="00BF75B3"/>
    <w:rsid w:val="00BF7DE2"/>
    <w:rsid w:val="00C02B85"/>
    <w:rsid w:val="00C07B14"/>
    <w:rsid w:val="00C07F1B"/>
    <w:rsid w:val="00C13127"/>
    <w:rsid w:val="00C13864"/>
    <w:rsid w:val="00C168B5"/>
    <w:rsid w:val="00C242AE"/>
    <w:rsid w:val="00C25338"/>
    <w:rsid w:val="00C324AA"/>
    <w:rsid w:val="00C36FF0"/>
    <w:rsid w:val="00C4713B"/>
    <w:rsid w:val="00C47A42"/>
    <w:rsid w:val="00C500A1"/>
    <w:rsid w:val="00C50EE6"/>
    <w:rsid w:val="00C5153F"/>
    <w:rsid w:val="00C51664"/>
    <w:rsid w:val="00C52408"/>
    <w:rsid w:val="00C5398A"/>
    <w:rsid w:val="00C545BE"/>
    <w:rsid w:val="00C54F19"/>
    <w:rsid w:val="00C55DD2"/>
    <w:rsid w:val="00C561AF"/>
    <w:rsid w:val="00C60142"/>
    <w:rsid w:val="00C66E46"/>
    <w:rsid w:val="00C72742"/>
    <w:rsid w:val="00C7352D"/>
    <w:rsid w:val="00C75BAB"/>
    <w:rsid w:val="00C76927"/>
    <w:rsid w:val="00C778D5"/>
    <w:rsid w:val="00C8524B"/>
    <w:rsid w:val="00C915A9"/>
    <w:rsid w:val="00C91C24"/>
    <w:rsid w:val="00C931F2"/>
    <w:rsid w:val="00C94F6A"/>
    <w:rsid w:val="00C96751"/>
    <w:rsid w:val="00CA246A"/>
    <w:rsid w:val="00CA3317"/>
    <w:rsid w:val="00CA4B2D"/>
    <w:rsid w:val="00CA52D3"/>
    <w:rsid w:val="00CA6579"/>
    <w:rsid w:val="00CA77B1"/>
    <w:rsid w:val="00CB0716"/>
    <w:rsid w:val="00CB2D80"/>
    <w:rsid w:val="00CB4B4E"/>
    <w:rsid w:val="00CC1A13"/>
    <w:rsid w:val="00CC5193"/>
    <w:rsid w:val="00CC5DE5"/>
    <w:rsid w:val="00CD01FE"/>
    <w:rsid w:val="00CE06B3"/>
    <w:rsid w:val="00CE2025"/>
    <w:rsid w:val="00CE206E"/>
    <w:rsid w:val="00CE255B"/>
    <w:rsid w:val="00CE4971"/>
    <w:rsid w:val="00CE78D9"/>
    <w:rsid w:val="00CE7AE9"/>
    <w:rsid w:val="00CF0827"/>
    <w:rsid w:val="00CF1FF8"/>
    <w:rsid w:val="00CF2628"/>
    <w:rsid w:val="00CF414B"/>
    <w:rsid w:val="00CF4660"/>
    <w:rsid w:val="00CF75CC"/>
    <w:rsid w:val="00D00C6C"/>
    <w:rsid w:val="00D01065"/>
    <w:rsid w:val="00D0639C"/>
    <w:rsid w:val="00D17381"/>
    <w:rsid w:val="00D173C7"/>
    <w:rsid w:val="00D24235"/>
    <w:rsid w:val="00D26BC1"/>
    <w:rsid w:val="00D301CF"/>
    <w:rsid w:val="00D31621"/>
    <w:rsid w:val="00D35576"/>
    <w:rsid w:val="00D436BC"/>
    <w:rsid w:val="00D465B6"/>
    <w:rsid w:val="00D46D52"/>
    <w:rsid w:val="00D50FE8"/>
    <w:rsid w:val="00D512A8"/>
    <w:rsid w:val="00D541AD"/>
    <w:rsid w:val="00D56B98"/>
    <w:rsid w:val="00D60C7F"/>
    <w:rsid w:val="00D636BF"/>
    <w:rsid w:val="00D66793"/>
    <w:rsid w:val="00D70476"/>
    <w:rsid w:val="00D70B80"/>
    <w:rsid w:val="00D7209F"/>
    <w:rsid w:val="00D76E88"/>
    <w:rsid w:val="00D84335"/>
    <w:rsid w:val="00D871E1"/>
    <w:rsid w:val="00D8793C"/>
    <w:rsid w:val="00D909A5"/>
    <w:rsid w:val="00D90E69"/>
    <w:rsid w:val="00D91119"/>
    <w:rsid w:val="00D92D88"/>
    <w:rsid w:val="00D930A9"/>
    <w:rsid w:val="00D933FB"/>
    <w:rsid w:val="00DB38D8"/>
    <w:rsid w:val="00DB39DB"/>
    <w:rsid w:val="00DB3F54"/>
    <w:rsid w:val="00DC40A3"/>
    <w:rsid w:val="00DC47CE"/>
    <w:rsid w:val="00DD1A5B"/>
    <w:rsid w:val="00DD1EC6"/>
    <w:rsid w:val="00DD4E3F"/>
    <w:rsid w:val="00DD65FE"/>
    <w:rsid w:val="00DE1F79"/>
    <w:rsid w:val="00DE3ED3"/>
    <w:rsid w:val="00DE4A53"/>
    <w:rsid w:val="00DE5962"/>
    <w:rsid w:val="00DE5EC3"/>
    <w:rsid w:val="00DE75F3"/>
    <w:rsid w:val="00DF10A3"/>
    <w:rsid w:val="00DF2E85"/>
    <w:rsid w:val="00DF4D19"/>
    <w:rsid w:val="00DF736B"/>
    <w:rsid w:val="00E0367E"/>
    <w:rsid w:val="00E060D6"/>
    <w:rsid w:val="00E06B87"/>
    <w:rsid w:val="00E14CDF"/>
    <w:rsid w:val="00E162A0"/>
    <w:rsid w:val="00E17E3C"/>
    <w:rsid w:val="00E205F8"/>
    <w:rsid w:val="00E23929"/>
    <w:rsid w:val="00E23C77"/>
    <w:rsid w:val="00E23D0D"/>
    <w:rsid w:val="00E317DD"/>
    <w:rsid w:val="00E353D8"/>
    <w:rsid w:val="00E44039"/>
    <w:rsid w:val="00E4709D"/>
    <w:rsid w:val="00E53F9F"/>
    <w:rsid w:val="00E60A74"/>
    <w:rsid w:val="00E60BB4"/>
    <w:rsid w:val="00E61738"/>
    <w:rsid w:val="00E6189F"/>
    <w:rsid w:val="00E62084"/>
    <w:rsid w:val="00E62173"/>
    <w:rsid w:val="00E666FC"/>
    <w:rsid w:val="00E7220C"/>
    <w:rsid w:val="00E7496B"/>
    <w:rsid w:val="00E7742D"/>
    <w:rsid w:val="00E77B39"/>
    <w:rsid w:val="00E83E9B"/>
    <w:rsid w:val="00E854C2"/>
    <w:rsid w:val="00E86242"/>
    <w:rsid w:val="00E87851"/>
    <w:rsid w:val="00E91AE1"/>
    <w:rsid w:val="00E94D37"/>
    <w:rsid w:val="00E97E7E"/>
    <w:rsid w:val="00EA1996"/>
    <w:rsid w:val="00EA79B1"/>
    <w:rsid w:val="00EB4611"/>
    <w:rsid w:val="00EB4E83"/>
    <w:rsid w:val="00EB591E"/>
    <w:rsid w:val="00EB67DF"/>
    <w:rsid w:val="00EB7146"/>
    <w:rsid w:val="00EB7C72"/>
    <w:rsid w:val="00EC20CC"/>
    <w:rsid w:val="00EC4C1A"/>
    <w:rsid w:val="00EC583C"/>
    <w:rsid w:val="00EC7DD0"/>
    <w:rsid w:val="00ED01B5"/>
    <w:rsid w:val="00ED03E9"/>
    <w:rsid w:val="00ED3294"/>
    <w:rsid w:val="00ED3B60"/>
    <w:rsid w:val="00ED70D1"/>
    <w:rsid w:val="00EE3C58"/>
    <w:rsid w:val="00EE436B"/>
    <w:rsid w:val="00EE4B01"/>
    <w:rsid w:val="00EE6FBE"/>
    <w:rsid w:val="00EF1FA2"/>
    <w:rsid w:val="00EF2814"/>
    <w:rsid w:val="00EF471F"/>
    <w:rsid w:val="00EF4CDA"/>
    <w:rsid w:val="00EF548A"/>
    <w:rsid w:val="00F00161"/>
    <w:rsid w:val="00F105D7"/>
    <w:rsid w:val="00F11806"/>
    <w:rsid w:val="00F1746C"/>
    <w:rsid w:val="00F217C3"/>
    <w:rsid w:val="00F23388"/>
    <w:rsid w:val="00F23741"/>
    <w:rsid w:val="00F27849"/>
    <w:rsid w:val="00F36AC0"/>
    <w:rsid w:val="00F37128"/>
    <w:rsid w:val="00F421AD"/>
    <w:rsid w:val="00F47625"/>
    <w:rsid w:val="00F47A50"/>
    <w:rsid w:val="00F511BE"/>
    <w:rsid w:val="00F52E50"/>
    <w:rsid w:val="00F536E9"/>
    <w:rsid w:val="00F54798"/>
    <w:rsid w:val="00F5536E"/>
    <w:rsid w:val="00F55F5D"/>
    <w:rsid w:val="00F678D8"/>
    <w:rsid w:val="00F71145"/>
    <w:rsid w:val="00F73F8A"/>
    <w:rsid w:val="00F81789"/>
    <w:rsid w:val="00F83EA1"/>
    <w:rsid w:val="00F86CBE"/>
    <w:rsid w:val="00F86DB5"/>
    <w:rsid w:val="00F87BCA"/>
    <w:rsid w:val="00F9246E"/>
    <w:rsid w:val="00F92526"/>
    <w:rsid w:val="00F964CA"/>
    <w:rsid w:val="00F96F66"/>
    <w:rsid w:val="00FA0E60"/>
    <w:rsid w:val="00FA10C9"/>
    <w:rsid w:val="00FA1512"/>
    <w:rsid w:val="00FA2EFC"/>
    <w:rsid w:val="00FB65F9"/>
    <w:rsid w:val="00FC5150"/>
    <w:rsid w:val="00FD76AC"/>
    <w:rsid w:val="00FE0045"/>
    <w:rsid w:val="00FE1DB2"/>
    <w:rsid w:val="00FE2A4F"/>
    <w:rsid w:val="00FE3F2E"/>
    <w:rsid w:val="00FF2858"/>
    <w:rsid w:val="00FF3A73"/>
    <w:rsid w:val="00FF46F5"/>
    <w:rsid w:val="00FF4A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B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103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1037"/>
    <w:rPr>
      <w:color w:val="800080"/>
      <w:u w:val="single"/>
    </w:rPr>
  </w:style>
  <w:style w:type="paragraph" w:customStyle="1" w:styleId="font5">
    <w:name w:val="font5"/>
    <w:basedOn w:val="Normal"/>
    <w:rsid w:val="00BC103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BC1037"/>
    <w:pPr>
      <w:spacing w:before="100" w:beforeAutospacing="1" w:after="100" w:afterAutospacing="1"/>
    </w:pPr>
    <w:rPr>
      <w:rFonts w:ascii="Courier New" w:eastAsia="Times New Roman" w:hAnsi="Courier New" w:cs="Courier New"/>
      <w:b/>
      <w:bCs/>
      <w:color w:val="000000"/>
      <w:sz w:val="16"/>
      <w:szCs w:val="16"/>
      <w:lang w:eastAsia="en-GB"/>
    </w:rPr>
  </w:style>
  <w:style w:type="paragraph" w:customStyle="1" w:styleId="font7">
    <w:name w:val="font7"/>
    <w:basedOn w:val="Normal"/>
    <w:rsid w:val="00BC1037"/>
    <w:pPr>
      <w:spacing w:before="100" w:beforeAutospacing="1" w:after="100" w:afterAutospacing="1"/>
    </w:pPr>
    <w:rPr>
      <w:rFonts w:ascii="Courier New" w:eastAsia="Times New Roman" w:hAnsi="Courier New" w:cs="Courier New"/>
      <w:color w:val="000000"/>
      <w:sz w:val="16"/>
      <w:szCs w:val="16"/>
      <w:lang w:eastAsia="en-GB"/>
    </w:rPr>
  </w:style>
  <w:style w:type="paragraph" w:customStyle="1" w:styleId="font8">
    <w:name w:val="font8"/>
    <w:basedOn w:val="Normal"/>
    <w:rsid w:val="00BC1037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/>
    </w:rPr>
  </w:style>
  <w:style w:type="paragraph" w:customStyle="1" w:styleId="font9">
    <w:name w:val="font9"/>
    <w:basedOn w:val="Normal"/>
    <w:rsid w:val="00BC1037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color w:val="000000"/>
      <w:sz w:val="16"/>
      <w:szCs w:val="16"/>
      <w:u w:val="single"/>
      <w:lang w:eastAsia="en-GB"/>
    </w:rPr>
  </w:style>
  <w:style w:type="paragraph" w:customStyle="1" w:styleId="font10">
    <w:name w:val="font10"/>
    <w:basedOn w:val="Normal"/>
    <w:rsid w:val="00BC103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eastAsia="en-GB"/>
    </w:rPr>
  </w:style>
  <w:style w:type="paragraph" w:customStyle="1" w:styleId="font11">
    <w:name w:val="font11"/>
    <w:basedOn w:val="Normal"/>
    <w:rsid w:val="00BC1037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u w:val="single"/>
      <w:lang w:eastAsia="en-GB"/>
    </w:rPr>
  </w:style>
  <w:style w:type="paragraph" w:customStyle="1" w:styleId="xl63">
    <w:name w:val="xl63"/>
    <w:basedOn w:val="Normal"/>
    <w:rsid w:val="00BC10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4">
    <w:name w:val="xl64"/>
    <w:basedOn w:val="Normal"/>
    <w:rsid w:val="00BC10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ourier New" w:eastAsia="Times New Roman" w:hAnsi="Courier New" w:cs="Courier New"/>
      <w:b/>
      <w:bCs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BC10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en-GB"/>
    </w:rPr>
  </w:style>
  <w:style w:type="paragraph" w:customStyle="1" w:styleId="xl66">
    <w:name w:val="xl66"/>
    <w:basedOn w:val="Normal"/>
    <w:rsid w:val="00BC10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u w:val="single"/>
      <w:lang w:eastAsia="en-GB"/>
    </w:rPr>
  </w:style>
  <w:style w:type="paragraph" w:customStyle="1" w:styleId="xl67">
    <w:name w:val="xl67"/>
    <w:basedOn w:val="Normal"/>
    <w:rsid w:val="00BC10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ourier New" w:eastAsia="Times New Roman" w:hAnsi="Courier New" w:cs="Courier New"/>
      <w:color w:val="000000"/>
      <w:sz w:val="16"/>
      <w:szCs w:val="16"/>
      <w:lang w:eastAsia="en-GB"/>
    </w:rPr>
  </w:style>
  <w:style w:type="paragraph" w:customStyle="1" w:styleId="xl68">
    <w:name w:val="xl68"/>
    <w:basedOn w:val="Normal"/>
    <w:rsid w:val="00BC10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eastAsia="en-GB"/>
    </w:rPr>
  </w:style>
  <w:style w:type="paragraph" w:customStyle="1" w:styleId="xl69">
    <w:name w:val="xl69"/>
    <w:basedOn w:val="Normal"/>
    <w:rsid w:val="00BC10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eastAsia="en-GB"/>
    </w:rPr>
  </w:style>
  <w:style w:type="paragraph" w:customStyle="1" w:styleId="xl70">
    <w:name w:val="xl70"/>
    <w:basedOn w:val="Normal"/>
    <w:rsid w:val="00BC10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u w:val="single"/>
      <w:lang w:eastAsia="en-GB"/>
    </w:rPr>
  </w:style>
  <w:style w:type="paragraph" w:customStyle="1" w:styleId="xl71">
    <w:name w:val="xl71"/>
    <w:basedOn w:val="Normal"/>
    <w:rsid w:val="00BC10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BC1037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BC10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BC10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u w:val="single"/>
      <w:lang w:eastAsia="en-GB"/>
    </w:rPr>
  </w:style>
  <w:style w:type="paragraph" w:customStyle="1" w:styleId="xl75">
    <w:name w:val="xl75"/>
    <w:basedOn w:val="Normal"/>
    <w:rsid w:val="00BC10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16"/>
      <w:szCs w:val="16"/>
      <w:u w:val="single"/>
      <w:lang w:eastAsia="en-GB"/>
    </w:rPr>
  </w:style>
  <w:style w:type="paragraph" w:customStyle="1" w:styleId="xl76">
    <w:name w:val="xl76"/>
    <w:basedOn w:val="Normal"/>
    <w:rsid w:val="00BC10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ourier New" w:eastAsia="Times New Roman" w:hAnsi="Courier New" w:cs="Courier New"/>
      <w:sz w:val="16"/>
      <w:szCs w:val="16"/>
      <w:lang w:eastAsia="en-GB"/>
    </w:rPr>
  </w:style>
  <w:style w:type="paragraph" w:customStyle="1" w:styleId="xl77">
    <w:name w:val="xl77"/>
    <w:basedOn w:val="Normal"/>
    <w:rsid w:val="00BC1037"/>
    <w:pPr>
      <w:spacing w:before="100" w:beforeAutospacing="1" w:after="100" w:afterAutospacing="1"/>
    </w:pPr>
    <w:rPr>
      <w:rFonts w:ascii="Courier New" w:eastAsia="Times New Roman" w:hAnsi="Courier New" w:cs="Courier New"/>
      <w:sz w:val="16"/>
      <w:szCs w:val="16"/>
      <w:lang w:eastAsia="en-GB"/>
    </w:rPr>
  </w:style>
  <w:style w:type="character" w:customStyle="1" w:styleId="apple-converted-space">
    <w:name w:val="apple-converted-space"/>
    <w:basedOn w:val="DefaultParagraphFont"/>
    <w:rsid w:val="00BC103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22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235</Words>
  <Characters>7044</Characters>
  <Application>Microsoft Office Word</Application>
  <DocSecurity>0</DocSecurity>
  <Lines>58</Lines>
  <Paragraphs>16</Paragraphs>
  <ScaleCrop>false</ScaleCrop>
  <Company/>
  <LinksUpToDate>false</LinksUpToDate>
  <CharactersWithSpaces>8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1</cp:revision>
  <dcterms:created xsi:type="dcterms:W3CDTF">2014-07-18T10:00:00Z</dcterms:created>
  <dcterms:modified xsi:type="dcterms:W3CDTF">2014-07-18T10:10:00Z</dcterms:modified>
</cp:coreProperties>
</file>